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Additional file 6: Table S6.</w:t>
      </w:r>
      <w:r>
        <w:rPr>
          <w:rFonts w:cs="Times New Roman" w:ascii="Times New Roman" w:hAnsi="Times New Roman"/>
          <w:szCs w:val="21"/>
        </w:rPr>
        <w:t xml:space="preserve"> Ka/Ks ratios and divergence times (Mya) of the tandemly and segmentally duplicated </w:t>
      </w:r>
      <w:r>
        <w:rPr>
          <w:rFonts w:cs="Times New Roman" w:ascii="Times New Roman" w:hAnsi="Times New Roman"/>
          <w:i/>
          <w:iCs/>
          <w:szCs w:val="21"/>
        </w:rPr>
        <w:t xml:space="preserve">OfGT </w:t>
      </w:r>
      <w:r>
        <w:rPr>
          <w:rFonts w:cs="Times New Roman" w:ascii="Times New Roman" w:hAnsi="Times New Roman"/>
          <w:iCs/>
          <w:szCs w:val="21"/>
        </w:rPr>
        <w:t>gene</w:t>
      </w:r>
      <w:r>
        <w:rPr>
          <w:rFonts w:cs="Times New Roman" w:ascii="Times New Roman" w:hAnsi="Times New Roman"/>
          <w:szCs w:val="21"/>
        </w:rPr>
        <w:t>s.</w:t>
      </w:r>
    </w:p>
    <w:tbl>
      <w:tblPr>
        <w:tblW w:w="8321" w:type="dxa"/>
        <w:jc w:val="left"/>
        <w:tblInd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5"/>
        <w:gridCol w:w="804"/>
        <w:gridCol w:w="803"/>
        <w:gridCol w:w="804"/>
        <w:gridCol w:w="803"/>
        <w:gridCol w:w="804"/>
        <w:gridCol w:w="1898"/>
      </w:tblGrid>
      <w:tr>
        <w:trPr>
          <w:trHeight w:val="289" w:hRule="atLeast"/>
        </w:trPr>
        <w:tc>
          <w:tcPr>
            <w:tcW w:w="240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Duplicated Gene Pairs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a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s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Ka/Ks</w:t>
            </w:r>
          </w:p>
        </w:tc>
        <w:tc>
          <w:tcPr>
            <w:tcW w:w="80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ype of duplication</w:t>
            </w:r>
          </w:p>
        </w:tc>
        <w:tc>
          <w:tcPr>
            <w:tcW w:w="80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ype of Selection</w:t>
            </w:r>
          </w:p>
        </w:tc>
        <w:tc>
          <w:tcPr>
            <w:tcW w:w="189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bidi="ar"/>
              </w:rPr>
              <w:t>Divergence time (Mya)</w:t>
            </w:r>
          </w:p>
        </w:tc>
      </w:tr>
      <w:tr>
        <w:trPr>
          <w:trHeight w:val="301" w:hRule="atLeast"/>
        </w:trPr>
        <w:tc>
          <w:tcPr>
            <w:tcW w:w="2405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vs.OfGT9</w:t>
            </w:r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3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2</w:t>
            </w:r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803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>
              <w:top w:val="single" w:sz="8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.7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vs.OfGT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0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0.1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vs.OfGT3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1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vs.OfGT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.7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vs.OfGT4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76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4vs.OfGT4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7.5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vs.OfGT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3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2.8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vs.OfGT5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.9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vs.OfGT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.1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vs.OfGT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.1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vs.OfGT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.7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vs.OfGT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0.6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vs.OfGT1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0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7.8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vs.OfGT1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2.6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vs.OfGT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5.0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vs.OfGT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8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0.8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vs.OfGT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.2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8vs.OfGT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4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1vs.OfGT2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0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0vs.OfGT2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1.6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1vs.OfGT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0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2vs.OfGT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0.2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9vs.OfGT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.5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9vs.OfGT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7.8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8vs.OfGT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4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15.2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1vs.OfGT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6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2vs.OfGT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2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0vs.OfGT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9.7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9vs.OfGT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6.2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1vs.OfGT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4.5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2vs.OfGT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4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2.7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8vs.OfGT5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6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8vs.OfGT4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.0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34.6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5vs.OfGT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2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3.6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8vs.OfGT5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9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5vs.OfGT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6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6vs.OfGT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.14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6vs.OfGT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.2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6vs.OfGT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8.6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6vs.OfGT2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.2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07.2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0vs.OfGT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9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9.2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0vs.OfGT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.9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9vs.OfGT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3.1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1vs.OfGT3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.26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2vs.OfGT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9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9vs.OfGT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9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0vs.OfGT3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2.53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5vs.OfGT2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.81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4vs.OfGT3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1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28vs.OfGT5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2.1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3vs.OfGT4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3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7.6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3vs.OfGT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2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4vs.OfGT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9.5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3vs.OfGT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3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4.09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4vs.OfGT5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5.1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4vs.OfGT4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.36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0vs.OfGT44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6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54.48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2vs.OfGT43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.9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42vs.OfGT49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6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89.20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8vs.OfGT5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0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.97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8vs.OfGT5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8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.1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70.8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47vs.OfGT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6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0.4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49vs.OfGT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2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41.91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0vs.OfGT55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30.25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47vs.OfGT50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1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30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8.71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42vs.OfGT56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.91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Segmental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3.72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1vs.OfGT2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8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5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andem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16</w:t>
            </w:r>
          </w:p>
        </w:tc>
      </w:tr>
      <w:tr>
        <w:trPr>
          <w:trHeight w:val="228" w:hRule="atLeast"/>
        </w:trPr>
        <w:tc>
          <w:tcPr>
            <w:tcW w:w="2405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33vs.OfGT34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1.96 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andem</w:t>
            </w:r>
          </w:p>
        </w:tc>
        <w:tc>
          <w:tcPr>
            <w:tcW w:w="804" w:type="dxa"/>
            <w:tcBorders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65.33</w:t>
            </w:r>
          </w:p>
        </w:tc>
      </w:tr>
      <w:tr>
        <w:trPr>
          <w:trHeight w:val="301" w:hRule="atLeast"/>
        </w:trPr>
        <w:tc>
          <w:tcPr>
            <w:tcW w:w="24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OfGT55vs.OfGT56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34 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79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43 </w:t>
            </w:r>
          </w:p>
        </w:tc>
        <w:tc>
          <w:tcPr>
            <w:tcW w:w="803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Tandem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Purifying</w:t>
            </w:r>
          </w:p>
        </w:tc>
        <w:tc>
          <w:tcPr>
            <w:tcW w:w="1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26.3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  <w:t>Ka, non-synonymous; Ks, synonymous; Mya, Million years ago.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Times New Roman" w:hAnsi="Times New Roman" w:cs="Times New Roman"/>
      <w:i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eastAsia="宋体;SimSun" w:cs="Times New Roman"/>
      <w:sz w:val="2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30T13:37:00Z</dcterms:created>
  <dc:creator>小猫</dc:creator>
  <dc:description/>
  <cp:keywords/>
  <dc:language>en-US</dc:language>
  <cp:lastModifiedBy>8786</cp:lastModifiedBy>
  <dcterms:modified xsi:type="dcterms:W3CDTF">2021-10-31T08:33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